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63E72" w14:textId="77777777" w:rsidR="00937529" w:rsidRPr="00F30664" w:rsidRDefault="00937529" w:rsidP="00937529">
      <w:pPr>
        <w:tabs>
          <w:tab w:val="left" w:pos="1942"/>
        </w:tabs>
        <w:spacing w:after="0" w:line="480" w:lineRule="auto"/>
        <w:jc w:val="center"/>
        <w:rPr>
          <w:rFonts w:cs="Times New Roman"/>
          <w:color w:val="000000" w:themeColor="text1"/>
          <w:szCs w:val="24"/>
        </w:rPr>
      </w:pPr>
      <w:r w:rsidRPr="00F30664">
        <w:rPr>
          <w:rFonts w:cs="Times New Roman"/>
          <w:noProof/>
          <w:color w:val="000000" w:themeColor="text1"/>
          <w:szCs w:val="24"/>
          <w:lang w:eastAsia="ko-KR"/>
        </w:rPr>
        <mc:AlternateContent>
          <mc:Choice Requires="wpg">
            <w:drawing>
              <wp:inline distT="0" distB="0" distL="0" distR="0" wp14:anchorId="6E6A9E15" wp14:editId="693C2719">
                <wp:extent cx="6004560" cy="5227320"/>
                <wp:effectExtent l="0" t="0" r="0" b="0"/>
                <wp:docPr id="68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4560" cy="5227320"/>
                          <a:chOff x="0" y="0"/>
                          <a:chExt cx="6650137" cy="6028465"/>
                        </a:xfrm>
                      </wpg:grpSpPr>
                      <wpg:grpSp>
                        <wpg:cNvPr id="69" name="그룹 69"/>
                        <wpg:cNvGrpSpPr>
                          <a:grpSpLocks noChangeAspect="1"/>
                        </wpg:cNvGrpSpPr>
                        <wpg:grpSpPr>
                          <a:xfrm>
                            <a:off x="0" y="584775"/>
                            <a:ext cx="6650137" cy="5443690"/>
                            <a:chOff x="0" y="584775"/>
                            <a:chExt cx="9525000" cy="7797005"/>
                          </a:xfrm>
                        </wpg:grpSpPr>
                        <wpg:grpSp>
                          <wpg:cNvPr id="70" name="그룹 70"/>
                          <wpg:cNvGrpSpPr>
                            <a:grpSpLocks noChangeAspect="1"/>
                          </wpg:cNvGrpSpPr>
                          <wpg:grpSpPr>
                            <a:xfrm>
                              <a:off x="0" y="3214468"/>
                              <a:ext cx="9525000" cy="2571750"/>
                              <a:chOff x="0" y="3214468"/>
                              <a:chExt cx="9525000" cy="2571750"/>
                            </a:xfrm>
                          </wpg:grpSpPr>
                          <pic:pic xmlns:pic="http://schemas.openxmlformats.org/drawingml/2006/picture">
                            <pic:nvPicPr>
                              <pic:cNvPr id="71" name="그림 7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3214468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2" name="그림 7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81250" y="3214468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3" name="그림 7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762500" y="3214468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4" name="그림 7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7143750" y="3214468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75" name="그룹 75"/>
                          <wpg:cNvGrpSpPr/>
                          <wpg:grpSpPr>
                            <a:xfrm>
                              <a:off x="0" y="5786218"/>
                              <a:ext cx="9525000" cy="2595562"/>
                              <a:chOff x="0" y="5786218"/>
                              <a:chExt cx="9525000" cy="2595562"/>
                            </a:xfrm>
                          </wpg:grpSpPr>
                          <pic:pic xmlns:pic="http://schemas.openxmlformats.org/drawingml/2006/picture">
                            <pic:nvPicPr>
                              <pic:cNvPr id="76" name="그림 7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5810030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7" name="그림 7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81250" y="5810030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8" name="그림 7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762500" y="5810030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79" name="그림 7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7143750" y="5786218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80" name="그룹 80"/>
                          <wpg:cNvGrpSpPr/>
                          <wpg:grpSpPr>
                            <a:xfrm>
                              <a:off x="0" y="584775"/>
                              <a:ext cx="9525000" cy="2571750"/>
                              <a:chOff x="0" y="584775"/>
                              <a:chExt cx="9525000" cy="2571750"/>
                            </a:xfrm>
                          </wpg:grpSpPr>
                          <pic:pic xmlns:pic="http://schemas.openxmlformats.org/drawingml/2006/picture">
                            <pic:nvPicPr>
                              <pic:cNvPr id="81" name="그림 8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584775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82" name="그림 8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7143750" y="584775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83" name="그림 8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762500" y="584775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84" name="그림 8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81250" y="584775"/>
                                <a:ext cx="2381250" cy="25717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wps:wsp>
                        <wps:cNvPr id="85" name="TextBox 23"/>
                        <wps:cNvSpPr txBox="1"/>
                        <wps:spPr>
                          <a:xfrm>
                            <a:off x="0" y="0"/>
                            <a:ext cx="394335" cy="794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645D49" w14:textId="77777777" w:rsidR="00981DD1" w:rsidRPr="006F26F2" w:rsidRDefault="00981DD1" w:rsidP="009375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 w:rsidRPr="006F26F2">
                                <w:rPr>
                                  <w:rFonts w:asciiTheme="minorHAnsi" w:eastAsiaTheme="minorEastAsia" w:hAnsi="Malgun Gothic" w:cstheme="minorBidi" w:hint="eastAsia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" name="TextBox 24"/>
                        <wps:cNvSpPr txBox="1"/>
                        <wps:spPr>
                          <a:xfrm>
                            <a:off x="1662430" y="0"/>
                            <a:ext cx="427355" cy="794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A733D0" w14:textId="77777777" w:rsidR="00981DD1" w:rsidRPr="006F26F2" w:rsidRDefault="00981DD1" w:rsidP="009375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 w:rsidRPr="006F26F2">
                                <w:rPr>
                                  <w:rFonts w:asciiTheme="minorHAnsi" w:eastAsiaTheme="minorEastAsia" w:hAnsi="Malgun Gothic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7" name="TextBox 25"/>
                        <wps:cNvSpPr txBox="1"/>
                        <wps:spPr>
                          <a:xfrm>
                            <a:off x="3318759" y="0"/>
                            <a:ext cx="375285" cy="794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14109E" w14:textId="77777777" w:rsidR="00981DD1" w:rsidRPr="006F26F2" w:rsidRDefault="00981DD1" w:rsidP="009375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 w:rsidRPr="006F26F2">
                                <w:rPr>
                                  <w:rFonts w:asciiTheme="minorHAnsi" w:eastAsiaTheme="minorEastAsia" w:hAnsi="Malgun Gothic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8" name="TextBox 26"/>
                        <wps:cNvSpPr txBox="1"/>
                        <wps:spPr>
                          <a:xfrm>
                            <a:off x="4987289" y="0"/>
                            <a:ext cx="427990" cy="794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2922FF" w14:textId="77777777" w:rsidR="00981DD1" w:rsidRPr="006F26F2" w:rsidRDefault="00981DD1" w:rsidP="0093752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 w:rsidRPr="006F26F2">
                                <w:rPr>
                                  <w:rFonts w:asciiTheme="minorHAnsi" w:eastAsiaTheme="minorEastAsia" w:hAnsi="Malgun Gothic" w:cstheme="minorBidi"/>
                                  <w:b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6A9E15" id="그룹 2" o:spid="_x0000_s1026" style="width:472.8pt;height:411.6pt;mso-position-horizontal-relative:char;mso-position-vertical-relative:line" coordsize="66501,602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">
                <v:group id="그룹 69" o:spid="_x0000_s1027" style="position:absolute;top:5847;width:66501;height:54437" coordorigin=",5847" coordsize="95250,77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o:lock v:ext="edit" aspectratio="t"/>
                  <v:group id="그룹 70" o:spid="_x0000_s1028" style="position:absolute;top:32144;width:95250;height:25718" coordorigin=",32144" coordsize="95250,25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<o:lock v:ext="edit" aspectratio="t"/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그림 71" o:spid="_x0000_s1029" type="#_x0000_t75" style="position:absolute;top:32144;width:23812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">
                      <v:imagedata r:id="rId20" o:title=""/>
                    </v:shape>
                    <v:shape id="그림 72" o:spid="_x0000_s1030" type="#_x0000_t75" style="position:absolute;left:23812;top:32144;width:23813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">
                      <v:imagedata r:id="rId21" o:title=""/>
                    </v:shape>
                    <v:shape id="그림 73" o:spid="_x0000_s1031" type="#_x0000_t75" style="position:absolute;left:47625;top:32144;width:23812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">
                      <v:imagedata r:id="rId22" o:title=""/>
                    </v:shape>
                    <v:shape id="그림 74" o:spid="_x0000_s1032" type="#_x0000_t75" style="position:absolute;left:71437;top:32144;width:23813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">
                      <v:imagedata r:id="rId23" o:title=""/>
                    </v:shape>
                  </v:group>
                  <v:group id="그룹 75" o:spid="_x0000_s1033" style="position:absolute;top:57862;width:95250;height:25955" coordorigin=",57862" coordsize="95250,25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<v:shape id="그림 76" o:spid="_x0000_s1034" type="#_x0000_t75" style="position:absolute;top:58100;width:23812;height:25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">
                      <v:imagedata r:id="rId24" o:title=""/>
                    </v:shape>
                    <v:shape id="그림 77" o:spid="_x0000_s1035" type="#_x0000_t75" style="position:absolute;left:23812;top:58100;width:23813;height:25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">
                      <v:imagedata r:id="rId25" o:title=""/>
                    </v:shape>
                    <v:shape id="그림 78" o:spid="_x0000_s1036" type="#_x0000_t75" style="position:absolute;left:47625;top:58100;width:23812;height:25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">
                      <v:imagedata r:id="rId26" o:title=""/>
                    </v:shape>
                    <v:shape id="그림 79" o:spid="_x0000_s1037" type="#_x0000_t75" style="position:absolute;left:71437;top:57862;width:23813;height:25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">
                      <v:imagedata r:id="rId27" o:title=""/>
                    </v:shape>
                  </v:group>
                  <v:group id="그룹 80" o:spid="_x0000_s1038" style="position:absolute;top:5847;width:95250;height:25718" coordorigin=",5847" coordsize="95250,25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  <v:shape id="그림 81" o:spid="_x0000_s1039" type="#_x0000_t75" style="position:absolute;top:5847;width:23812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">
                      <v:imagedata r:id="rId28" o:title=""/>
                    </v:shape>
                    <v:shape id="그림 82" o:spid="_x0000_s1040" type="#_x0000_t75" style="position:absolute;left:71437;top:5847;width:23813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">
                      <v:imagedata r:id="rId29" o:title=""/>
                    </v:shape>
                    <v:shape id="그림 83" o:spid="_x0000_s1041" type="#_x0000_t75" style="position:absolute;left:47625;top:5847;width:23812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">
                      <v:imagedata r:id="rId30" o:title=""/>
                    </v:shape>
                    <v:shape id="그림 84" o:spid="_x0000_s1042" type="#_x0000_t75" style="position:absolute;left:23812;top:5847;width:23813;height:25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">
                      <v:imagedata r:id="rId31" o:title=""/>
                    </v:shap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3" o:spid="_x0000_s1043" type="#_x0000_t202" style="position:absolute;width:3943;height:7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" filled="f" stroked="f">
                  <v:textbox>
                    <w:txbxContent>
                      <w:p w14:paraId="15645D49" w14:textId="77777777" w:rsidR="00981DD1" w:rsidRPr="006F26F2" w:rsidRDefault="00981DD1" w:rsidP="00937529">
                        <w:pPr>
                          <w:pStyle w:val="af8"/>
                          <w:wordWrap w:val="0"/>
                          <w:spacing w:before="0" w:beforeAutospacing="0" w:after="0" w:afterAutospacing="0"/>
                          <w:rPr>
                            <w:b/>
                            <w:sz w:val="36"/>
                            <w:szCs w:val="36"/>
                          </w:rPr>
                        </w:pPr>
                        <w:r w:rsidRPr="006F26F2">
                          <w:rPr>
                            <w:rFonts w:asciiTheme="minorHAnsi" w:eastAsiaTheme="minorEastAsia" w:hAnsi="맑은 고딕" w:cstheme="minorBidi" w:hint="eastAsia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4" o:spid="_x0000_s1044" type="#_x0000_t202" style="position:absolute;left:16624;width:4273;height:7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" filled="f" stroked="f">
                  <v:textbox>
                    <w:txbxContent>
                      <w:p w14:paraId="40A733D0" w14:textId="77777777" w:rsidR="00981DD1" w:rsidRPr="006F26F2" w:rsidRDefault="00981DD1" w:rsidP="00937529">
                        <w:pPr>
                          <w:pStyle w:val="af8"/>
                          <w:wordWrap w:val="0"/>
                          <w:spacing w:before="0" w:beforeAutospacing="0" w:after="0" w:afterAutospacing="0"/>
                          <w:rPr>
                            <w:b/>
                            <w:sz w:val="36"/>
                            <w:szCs w:val="36"/>
                          </w:rPr>
                        </w:pPr>
                        <w:r w:rsidRPr="006F26F2">
                          <w:rPr>
                            <w:rFonts w:asciiTheme="minorHAnsi" w:eastAsiaTheme="minorEastAsia" w:hAnsi="맑은 고딕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25" o:spid="_x0000_s1045" type="#_x0000_t202" style="position:absolute;left:33187;width:3753;height:7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<v:textbox>
                    <w:txbxContent>
                      <w:p w14:paraId="4214109E" w14:textId="77777777" w:rsidR="00981DD1" w:rsidRPr="006F26F2" w:rsidRDefault="00981DD1" w:rsidP="00937529">
                        <w:pPr>
                          <w:pStyle w:val="af8"/>
                          <w:wordWrap w:val="0"/>
                          <w:spacing w:before="0" w:beforeAutospacing="0" w:after="0" w:afterAutospacing="0"/>
                          <w:rPr>
                            <w:b/>
                            <w:sz w:val="36"/>
                            <w:szCs w:val="36"/>
                          </w:rPr>
                        </w:pPr>
                        <w:r w:rsidRPr="006F26F2">
                          <w:rPr>
                            <w:rFonts w:asciiTheme="minorHAnsi" w:eastAsiaTheme="minorEastAsia" w:hAnsi="맑은 고딕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26" o:spid="_x0000_s1046" type="#_x0000_t202" style="position:absolute;left:49872;width:4280;height:7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x4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" filled="f" stroked="f">
                  <v:textbox>
                    <w:txbxContent>
                      <w:p w14:paraId="062922FF" w14:textId="77777777" w:rsidR="00981DD1" w:rsidRPr="006F26F2" w:rsidRDefault="00981DD1" w:rsidP="00937529">
                        <w:pPr>
                          <w:pStyle w:val="af8"/>
                          <w:wordWrap w:val="0"/>
                          <w:spacing w:before="0" w:beforeAutospacing="0" w:after="0" w:afterAutospacing="0"/>
                          <w:rPr>
                            <w:b/>
                            <w:sz w:val="36"/>
                            <w:szCs w:val="36"/>
                          </w:rPr>
                        </w:pPr>
                        <w:r w:rsidRPr="006F26F2">
                          <w:rPr>
                            <w:rFonts w:asciiTheme="minorHAnsi" w:eastAsiaTheme="minorEastAsia" w:hAnsi="맑은 고딕" w:cstheme="minorBidi"/>
                            <w:b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B65BC41" w14:textId="08E9688C" w:rsidR="00DE23E8" w:rsidRPr="00F30664" w:rsidRDefault="001A7066" w:rsidP="007A01CF">
      <w:pPr>
        <w:tabs>
          <w:tab w:val="left" w:pos="1942"/>
        </w:tabs>
        <w:spacing w:after="0"/>
        <w:rPr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 xml:space="preserve">S5 </w:t>
      </w:r>
      <w:r w:rsidR="00937529" w:rsidRPr="00F30664">
        <w:rPr>
          <w:rFonts w:cs="Times New Roman"/>
          <w:b/>
          <w:bCs/>
          <w:color w:val="000000" w:themeColor="text1"/>
          <w:szCs w:val="24"/>
        </w:rPr>
        <w:t>Fig.</w:t>
      </w:r>
      <w:r w:rsidR="00937529" w:rsidRPr="00F30664">
        <w:rPr>
          <w:rFonts w:cs="Times New Roman" w:hint="eastAsia"/>
          <w:color w:val="000000" w:themeColor="text1"/>
          <w:szCs w:val="24"/>
        </w:rPr>
        <w:t xml:space="preserve"> Scatter graphs were obtained by FCM with three </w:t>
      </w:r>
      <w:r w:rsidR="003F6FE7" w:rsidRPr="00F30664">
        <w:rPr>
          <w:rFonts w:cs="Times New Roman"/>
          <w:color w:val="000000" w:themeColor="text1"/>
          <w:szCs w:val="24"/>
        </w:rPr>
        <w:t xml:space="preserve">farmland </w:t>
      </w:r>
      <w:r w:rsidR="00937529" w:rsidRPr="00F30664">
        <w:rPr>
          <w:rFonts w:cs="Times New Roman" w:hint="eastAsia"/>
          <w:color w:val="000000" w:themeColor="text1"/>
          <w:szCs w:val="24"/>
        </w:rPr>
        <w:t>soil</w:t>
      </w:r>
      <w:r w:rsidR="003F6FE7" w:rsidRPr="00F30664">
        <w:rPr>
          <w:rFonts w:cs="Times New Roman"/>
          <w:color w:val="000000" w:themeColor="text1"/>
          <w:szCs w:val="24"/>
        </w:rPr>
        <w:t xml:space="preserve"> </w:t>
      </w:r>
      <w:r w:rsidR="00937529" w:rsidRPr="00F30664">
        <w:rPr>
          <w:rFonts w:cs="Times New Roman" w:hint="eastAsia"/>
          <w:color w:val="000000" w:themeColor="text1"/>
          <w:szCs w:val="24"/>
        </w:rPr>
        <w:t>s</w:t>
      </w:r>
      <w:r w:rsidR="003F6FE7" w:rsidRPr="00F30664">
        <w:rPr>
          <w:rFonts w:cs="Times New Roman"/>
          <w:color w:val="000000" w:themeColor="text1"/>
          <w:szCs w:val="24"/>
        </w:rPr>
        <w:t>amples</w:t>
      </w:r>
      <w:r w:rsidR="00937529" w:rsidRPr="00F30664">
        <w:rPr>
          <w:rFonts w:cs="Times New Roman" w:hint="eastAsia"/>
          <w:color w:val="000000" w:themeColor="text1"/>
          <w:szCs w:val="24"/>
        </w:rPr>
        <w:t>. Each row displayed a different soil</w:t>
      </w:r>
      <w:r w:rsidR="009B6B55" w:rsidRPr="00F30664">
        <w:rPr>
          <w:rFonts w:cs="Times New Roman"/>
          <w:color w:val="000000" w:themeColor="text1"/>
          <w:szCs w:val="24"/>
        </w:rPr>
        <w:t>.</w:t>
      </w:r>
      <w:r w:rsidR="00937529" w:rsidRPr="00F30664">
        <w:rPr>
          <w:rFonts w:cs="Times New Roman" w:hint="eastAsia"/>
          <w:color w:val="000000" w:themeColor="text1"/>
          <w:szCs w:val="24"/>
        </w:rPr>
        <w:t xml:space="preserve"> </w:t>
      </w:r>
      <w:r w:rsidR="009B6B55" w:rsidRPr="00F30664">
        <w:rPr>
          <w:rFonts w:cs="Times New Roman"/>
          <w:color w:val="000000" w:themeColor="text1"/>
          <w:szCs w:val="24"/>
        </w:rPr>
        <w:t>A</w:t>
      </w:r>
      <w:r w:rsidR="00937529" w:rsidRPr="00F30664">
        <w:rPr>
          <w:rFonts w:cs="Times New Roman" w:hint="eastAsia"/>
          <w:color w:val="000000" w:themeColor="text1"/>
          <w:szCs w:val="24"/>
        </w:rPr>
        <w:t xml:space="preserve">) </w:t>
      </w:r>
      <w:r w:rsidR="009B6B55" w:rsidRPr="00F30664">
        <w:rPr>
          <w:rFonts w:cs="Times New Roman"/>
          <w:color w:val="000000" w:themeColor="text1"/>
          <w:szCs w:val="24"/>
        </w:rPr>
        <w:t>N</w:t>
      </w:r>
      <w:r w:rsidR="00937529" w:rsidRPr="00F30664">
        <w:rPr>
          <w:rFonts w:cs="Times New Roman" w:hint="eastAsia"/>
          <w:color w:val="000000" w:themeColor="text1"/>
          <w:szCs w:val="24"/>
        </w:rPr>
        <w:t>o staining</w:t>
      </w:r>
      <w:r w:rsidR="00937529" w:rsidRPr="00F30664">
        <w:rPr>
          <w:rFonts w:cs="Times New Roman"/>
          <w:color w:val="000000" w:themeColor="text1"/>
          <w:szCs w:val="24"/>
        </w:rPr>
        <w:t>;</w:t>
      </w:r>
      <w:r w:rsidR="00937529" w:rsidRPr="00F30664">
        <w:rPr>
          <w:rFonts w:cs="Times New Roman" w:hint="eastAsia"/>
          <w:color w:val="000000" w:themeColor="text1"/>
          <w:szCs w:val="24"/>
        </w:rPr>
        <w:t xml:space="preserve"> </w:t>
      </w:r>
      <w:r w:rsidR="009B6B55" w:rsidRPr="00F30664">
        <w:rPr>
          <w:rFonts w:cs="Times New Roman"/>
          <w:color w:val="000000" w:themeColor="text1"/>
          <w:szCs w:val="24"/>
        </w:rPr>
        <w:t>B</w:t>
      </w:r>
      <w:r w:rsidR="00937529" w:rsidRPr="00F30664">
        <w:rPr>
          <w:rFonts w:cs="Times New Roman" w:hint="eastAsia"/>
          <w:color w:val="000000" w:themeColor="text1"/>
          <w:szCs w:val="24"/>
        </w:rPr>
        <w:t>) SYTO9 staining</w:t>
      </w:r>
      <w:r w:rsidR="00937529" w:rsidRPr="00F30664">
        <w:rPr>
          <w:rFonts w:cs="Times New Roman"/>
          <w:color w:val="000000" w:themeColor="text1"/>
          <w:szCs w:val="24"/>
        </w:rPr>
        <w:t>;</w:t>
      </w:r>
      <w:r w:rsidR="00937529" w:rsidRPr="00F30664">
        <w:rPr>
          <w:rFonts w:cs="Times New Roman" w:hint="eastAsia"/>
          <w:color w:val="000000" w:themeColor="text1"/>
          <w:szCs w:val="24"/>
        </w:rPr>
        <w:t xml:space="preserve"> </w:t>
      </w:r>
      <w:r w:rsidR="009B6B55" w:rsidRPr="00F30664">
        <w:rPr>
          <w:rFonts w:cs="Times New Roman"/>
          <w:color w:val="000000" w:themeColor="text1"/>
          <w:szCs w:val="24"/>
        </w:rPr>
        <w:t>C</w:t>
      </w:r>
      <w:r w:rsidR="00937529" w:rsidRPr="00F30664">
        <w:rPr>
          <w:rFonts w:cs="Times New Roman" w:hint="eastAsia"/>
          <w:color w:val="000000" w:themeColor="text1"/>
          <w:szCs w:val="24"/>
        </w:rPr>
        <w:t>) PI staining</w:t>
      </w:r>
      <w:r w:rsidR="00937529" w:rsidRPr="00F30664">
        <w:rPr>
          <w:rFonts w:cs="Times New Roman"/>
          <w:color w:val="000000" w:themeColor="text1"/>
          <w:szCs w:val="24"/>
        </w:rPr>
        <w:t>;</w:t>
      </w:r>
      <w:r w:rsidR="00937529" w:rsidRPr="00F30664">
        <w:rPr>
          <w:rFonts w:cs="Times New Roman" w:hint="eastAsia"/>
          <w:color w:val="000000" w:themeColor="text1"/>
          <w:szCs w:val="24"/>
        </w:rPr>
        <w:t xml:space="preserve"> and </w:t>
      </w:r>
      <w:r w:rsidR="009B6B55" w:rsidRPr="00F30664">
        <w:rPr>
          <w:rFonts w:cs="Times New Roman"/>
          <w:color w:val="000000" w:themeColor="text1"/>
          <w:szCs w:val="24"/>
        </w:rPr>
        <w:t>D</w:t>
      </w:r>
      <w:r w:rsidR="00937529" w:rsidRPr="00F30664">
        <w:rPr>
          <w:rFonts w:cs="Times New Roman" w:hint="eastAsia"/>
          <w:color w:val="000000" w:themeColor="text1"/>
          <w:szCs w:val="24"/>
        </w:rPr>
        <w:t xml:space="preserve">) </w:t>
      </w:r>
      <w:r w:rsidR="009B6B55" w:rsidRPr="00F30664">
        <w:rPr>
          <w:rFonts w:cs="Times New Roman"/>
          <w:color w:val="000000" w:themeColor="text1"/>
          <w:szCs w:val="24"/>
        </w:rPr>
        <w:t>b</w:t>
      </w:r>
      <w:r w:rsidR="00937529" w:rsidRPr="00F30664">
        <w:rPr>
          <w:rFonts w:cs="Times New Roman" w:hint="eastAsia"/>
          <w:color w:val="000000" w:themeColor="text1"/>
          <w:szCs w:val="24"/>
        </w:rPr>
        <w:t>oth SYTO9 and PI staining</w:t>
      </w:r>
      <w:r w:rsidR="00937529" w:rsidRPr="00F30664">
        <w:rPr>
          <w:rFonts w:cs="Times New Roman"/>
          <w:color w:val="000000" w:themeColor="text1"/>
          <w:szCs w:val="24"/>
        </w:rPr>
        <w:t>.</w:t>
      </w:r>
      <w:r w:rsidR="008F16D6" w:rsidRPr="00F30664">
        <w:rPr>
          <w:rFonts w:cs="Times New Roman"/>
          <w:color w:val="000000" w:themeColor="text1"/>
          <w:szCs w:val="24"/>
        </w:rPr>
        <w:t xml:space="preserve"> </w:t>
      </w:r>
      <w:r w:rsidR="008F16D6" w:rsidRPr="00F30664">
        <w:rPr>
          <w:szCs w:val="24"/>
        </w:rPr>
        <w:t>Experiments were conducted in single</w:t>
      </w:r>
      <w:r w:rsidR="007A01CF">
        <w:rPr>
          <w:szCs w:val="24"/>
        </w:rPr>
        <w:t>.</w:t>
      </w:r>
    </w:p>
    <w:sectPr w:rsidR="00DE23E8" w:rsidRPr="00F30664" w:rsidSect="000E0357">
      <w:footerReference w:type="even" r:id="rId32"/>
      <w:footerReference w:type="default" r:id="rId3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7226E" w14:textId="77777777" w:rsidR="00B31C19" w:rsidRDefault="00B31C19" w:rsidP="00117666">
      <w:pPr>
        <w:spacing w:after="0"/>
      </w:pPr>
      <w:r>
        <w:separator/>
      </w:r>
    </w:p>
  </w:endnote>
  <w:endnote w:type="continuationSeparator" w:id="0">
    <w:p w14:paraId="4DBEA0B5" w14:textId="77777777" w:rsidR="00B31C19" w:rsidRDefault="00B31C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81DD1" w:rsidRPr="00577C4C" w:rsidRDefault="00981DD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261DF49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7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261DF49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81DD1" w:rsidRPr="00577C4C" w:rsidRDefault="00981DD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3C0511" w:rsidR="00981DD1" w:rsidRPr="00577C4C" w:rsidRDefault="00981D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B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8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3C0511" w:rsidR="00981DD1" w:rsidRPr="00577C4C" w:rsidRDefault="00981D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B2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C1C86" w14:textId="77777777" w:rsidR="00B31C19" w:rsidRDefault="00B31C19" w:rsidP="00117666">
      <w:pPr>
        <w:spacing w:after="0"/>
      </w:pPr>
      <w:r>
        <w:separator/>
      </w:r>
    </w:p>
  </w:footnote>
  <w:footnote w:type="continuationSeparator" w:id="0">
    <w:p w14:paraId="123948B2" w14:textId="77777777" w:rsidR="00B31C19" w:rsidRDefault="00B31C1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7D30"/>
    <w:rsid w:val="00077D53"/>
    <w:rsid w:val="000E0357"/>
    <w:rsid w:val="0010118D"/>
    <w:rsid w:val="00105FD9"/>
    <w:rsid w:val="00111734"/>
    <w:rsid w:val="00117666"/>
    <w:rsid w:val="001232B7"/>
    <w:rsid w:val="0012624B"/>
    <w:rsid w:val="001549D3"/>
    <w:rsid w:val="00160065"/>
    <w:rsid w:val="00177D84"/>
    <w:rsid w:val="00186BF1"/>
    <w:rsid w:val="001A7066"/>
    <w:rsid w:val="001B741C"/>
    <w:rsid w:val="001B76AE"/>
    <w:rsid w:val="001D087E"/>
    <w:rsid w:val="00202779"/>
    <w:rsid w:val="00215FD6"/>
    <w:rsid w:val="00223E48"/>
    <w:rsid w:val="00267D18"/>
    <w:rsid w:val="00274347"/>
    <w:rsid w:val="002868E2"/>
    <w:rsid w:val="002869C3"/>
    <w:rsid w:val="002936E4"/>
    <w:rsid w:val="002A2E4B"/>
    <w:rsid w:val="002B4A57"/>
    <w:rsid w:val="002C0DEE"/>
    <w:rsid w:val="002C53F3"/>
    <w:rsid w:val="002C74CA"/>
    <w:rsid w:val="002D4051"/>
    <w:rsid w:val="003123F4"/>
    <w:rsid w:val="00313346"/>
    <w:rsid w:val="00323B16"/>
    <w:rsid w:val="00347F8E"/>
    <w:rsid w:val="003544FB"/>
    <w:rsid w:val="003651DE"/>
    <w:rsid w:val="00373495"/>
    <w:rsid w:val="00381812"/>
    <w:rsid w:val="00393654"/>
    <w:rsid w:val="003B473E"/>
    <w:rsid w:val="003D2F2D"/>
    <w:rsid w:val="003D5659"/>
    <w:rsid w:val="003F6FE7"/>
    <w:rsid w:val="00401590"/>
    <w:rsid w:val="00447801"/>
    <w:rsid w:val="00452E9C"/>
    <w:rsid w:val="004735C8"/>
    <w:rsid w:val="004947A6"/>
    <w:rsid w:val="004961FF"/>
    <w:rsid w:val="004A159D"/>
    <w:rsid w:val="004B452A"/>
    <w:rsid w:val="004C29BD"/>
    <w:rsid w:val="00500C64"/>
    <w:rsid w:val="005123C9"/>
    <w:rsid w:val="00517A89"/>
    <w:rsid w:val="005250F2"/>
    <w:rsid w:val="005478C6"/>
    <w:rsid w:val="0057372D"/>
    <w:rsid w:val="00580EFA"/>
    <w:rsid w:val="00581CFD"/>
    <w:rsid w:val="00591F8B"/>
    <w:rsid w:val="00593EEA"/>
    <w:rsid w:val="005A45F1"/>
    <w:rsid w:val="005A5EEE"/>
    <w:rsid w:val="005E2066"/>
    <w:rsid w:val="006034F0"/>
    <w:rsid w:val="00615965"/>
    <w:rsid w:val="006375C7"/>
    <w:rsid w:val="00654E8F"/>
    <w:rsid w:val="00660D05"/>
    <w:rsid w:val="006820B1"/>
    <w:rsid w:val="006953C7"/>
    <w:rsid w:val="006B7D14"/>
    <w:rsid w:val="006D083E"/>
    <w:rsid w:val="006E052E"/>
    <w:rsid w:val="006E080B"/>
    <w:rsid w:val="006F3D82"/>
    <w:rsid w:val="00701727"/>
    <w:rsid w:val="0070566C"/>
    <w:rsid w:val="007079D0"/>
    <w:rsid w:val="00714C50"/>
    <w:rsid w:val="007256D4"/>
    <w:rsid w:val="00725A7D"/>
    <w:rsid w:val="00740DC9"/>
    <w:rsid w:val="007501BE"/>
    <w:rsid w:val="007831E9"/>
    <w:rsid w:val="00790BB3"/>
    <w:rsid w:val="00791B23"/>
    <w:rsid w:val="007943A2"/>
    <w:rsid w:val="007A01CF"/>
    <w:rsid w:val="007B39D4"/>
    <w:rsid w:val="007B56B0"/>
    <w:rsid w:val="007C206C"/>
    <w:rsid w:val="007C4AB9"/>
    <w:rsid w:val="007E5AC7"/>
    <w:rsid w:val="00814EAC"/>
    <w:rsid w:val="00817DD6"/>
    <w:rsid w:val="008215DA"/>
    <w:rsid w:val="00827D4A"/>
    <w:rsid w:val="0083759F"/>
    <w:rsid w:val="00883379"/>
    <w:rsid w:val="00885156"/>
    <w:rsid w:val="008C6194"/>
    <w:rsid w:val="008C7CD9"/>
    <w:rsid w:val="008D39E4"/>
    <w:rsid w:val="008F16D6"/>
    <w:rsid w:val="008F2973"/>
    <w:rsid w:val="00913C12"/>
    <w:rsid w:val="009151AA"/>
    <w:rsid w:val="0093429D"/>
    <w:rsid w:val="00937529"/>
    <w:rsid w:val="00940A11"/>
    <w:rsid w:val="00943573"/>
    <w:rsid w:val="00945C35"/>
    <w:rsid w:val="00964134"/>
    <w:rsid w:val="00970F7D"/>
    <w:rsid w:val="00981DD1"/>
    <w:rsid w:val="00993903"/>
    <w:rsid w:val="00994A3D"/>
    <w:rsid w:val="009A2930"/>
    <w:rsid w:val="009B6B55"/>
    <w:rsid w:val="009C2B12"/>
    <w:rsid w:val="009D368F"/>
    <w:rsid w:val="009E32C4"/>
    <w:rsid w:val="009E42C9"/>
    <w:rsid w:val="009E4D8E"/>
    <w:rsid w:val="00A02E84"/>
    <w:rsid w:val="00A174D9"/>
    <w:rsid w:val="00A5397A"/>
    <w:rsid w:val="00A73A70"/>
    <w:rsid w:val="00AA4D24"/>
    <w:rsid w:val="00AB6715"/>
    <w:rsid w:val="00AD65A6"/>
    <w:rsid w:val="00AF0CE8"/>
    <w:rsid w:val="00B14C40"/>
    <w:rsid w:val="00B1671E"/>
    <w:rsid w:val="00B25EB8"/>
    <w:rsid w:val="00B31C19"/>
    <w:rsid w:val="00B37899"/>
    <w:rsid w:val="00B37F4D"/>
    <w:rsid w:val="00B501C4"/>
    <w:rsid w:val="00B54CDC"/>
    <w:rsid w:val="00B76D36"/>
    <w:rsid w:val="00B90347"/>
    <w:rsid w:val="00B95378"/>
    <w:rsid w:val="00B95962"/>
    <w:rsid w:val="00BB5FD0"/>
    <w:rsid w:val="00BB6963"/>
    <w:rsid w:val="00BC2701"/>
    <w:rsid w:val="00BC7724"/>
    <w:rsid w:val="00BD7F3D"/>
    <w:rsid w:val="00BE116F"/>
    <w:rsid w:val="00C15056"/>
    <w:rsid w:val="00C355B1"/>
    <w:rsid w:val="00C52A7B"/>
    <w:rsid w:val="00C56BAF"/>
    <w:rsid w:val="00C679AA"/>
    <w:rsid w:val="00C67C68"/>
    <w:rsid w:val="00C7489A"/>
    <w:rsid w:val="00C75972"/>
    <w:rsid w:val="00C94C9E"/>
    <w:rsid w:val="00C97DD6"/>
    <w:rsid w:val="00CD066B"/>
    <w:rsid w:val="00CE4FEE"/>
    <w:rsid w:val="00D056CD"/>
    <w:rsid w:val="00D060CF"/>
    <w:rsid w:val="00D0697A"/>
    <w:rsid w:val="00D241B0"/>
    <w:rsid w:val="00D33F54"/>
    <w:rsid w:val="00D81097"/>
    <w:rsid w:val="00DB41EF"/>
    <w:rsid w:val="00DB59C3"/>
    <w:rsid w:val="00DC259A"/>
    <w:rsid w:val="00DD0AB8"/>
    <w:rsid w:val="00DE1E55"/>
    <w:rsid w:val="00DE23E8"/>
    <w:rsid w:val="00E0202E"/>
    <w:rsid w:val="00E023B7"/>
    <w:rsid w:val="00E20C06"/>
    <w:rsid w:val="00E44686"/>
    <w:rsid w:val="00E52377"/>
    <w:rsid w:val="00E537AD"/>
    <w:rsid w:val="00E57165"/>
    <w:rsid w:val="00E64E17"/>
    <w:rsid w:val="00E74C0A"/>
    <w:rsid w:val="00E866C9"/>
    <w:rsid w:val="00EA3D3C"/>
    <w:rsid w:val="00EB6771"/>
    <w:rsid w:val="00EC090A"/>
    <w:rsid w:val="00EC2F8B"/>
    <w:rsid w:val="00EC6BAA"/>
    <w:rsid w:val="00ED20B5"/>
    <w:rsid w:val="00EF56BD"/>
    <w:rsid w:val="00F30664"/>
    <w:rsid w:val="00F403BA"/>
    <w:rsid w:val="00F462EF"/>
    <w:rsid w:val="00F46900"/>
    <w:rsid w:val="00F61D89"/>
    <w:rsid w:val="00F6487E"/>
    <w:rsid w:val="00F906D2"/>
    <w:rsid w:val="00FA7D7C"/>
    <w:rsid w:val="00FD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945C3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D7F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theme" Target="theme/theme1.xml"/><Relationship Id="rId8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E22822-F2E5-4B0E-AA0F-0233CF7D8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n off32</cp:lastModifiedBy>
  <cp:revision>6</cp:revision>
  <cp:lastPrinted>2013-10-03T12:51:00Z</cp:lastPrinted>
  <dcterms:created xsi:type="dcterms:W3CDTF">2020-12-06T05:28:00Z</dcterms:created>
  <dcterms:modified xsi:type="dcterms:W3CDTF">2021-01-19T14:11:00Z</dcterms:modified>
</cp:coreProperties>
</file>